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  <w:bCs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  <w:lang w:val="en-US" w:eastAsia="zh-CN"/>
        </w:rPr>
        <w:t>S2</w:t>
      </w:r>
      <w:r>
        <w:rPr>
          <w:sz w:val="20"/>
          <w:szCs w:val="20"/>
          <w:lang w:val="en-US" w:eastAsia="zh-CN"/>
        </w:rPr>
        <w:t xml:space="preserve"> </w:t>
      </w:r>
      <w:r>
        <w:rPr>
          <w:b/>
          <w:bCs/>
          <w:sz w:val="20"/>
          <w:szCs w:val="20"/>
          <w:lang w:val="en-US" w:eastAsia="zh-CN"/>
        </w:rPr>
        <w:t xml:space="preserve">Table </w:t>
      </w:r>
      <w:r>
        <w:rPr>
          <w:bCs/>
          <w:sz w:val="20"/>
          <w:szCs w:val="20"/>
          <w:lang w:val="en-US" w:eastAsia="zh-CN"/>
        </w:rPr>
        <w:t xml:space="preserve">Fatty acid composition of </w:t>
      </w:r>
      <w:r>
        <w:rPr>
          <w:sz w:val="20"/>
          <w:szCs w:val="20"/>
        </w:rPr>
        <w:t xml:space="preserve">strain </w:t>
      </w:r>
      <w:r>
        <w:rPr>
          <w:sz w:val="20"/>
          <w:szCs w:val="20"/>
          <w:lang w:val="en-US"/>
        </w:rPr>
        <w:t>MAR441</w:t>
      </w:r>
      <w:r>
        <w:rPr>
          <w:sz w:val="20"/>
          <w:szCs w:val="20"/>
          <w:vertAlign w:val="superscript"/>
          <w:lang w:val="en-US"/>
        </w:rPr>
        <w:t>T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  <w:lang w:val="en-US" w:eastAsia="zh-CN"/>
        </w:rPr>
        <w:t xml:space="preserve">grown on various concentrations of NaCl in ZB liquid medium at 15 </w:t>
      </w:r>
      <w:r>
        <w:rPr>
          <w:bCs/>
          <w:sz w:val="20"/>
          <w:szCs w:val="20"/>
        </w:rPr>
        <w:t>°C</w:t>
      </w:r>
    </w:p>
    <w:p>
      <w:pPr>
        <w:pStyle w:val="Normal"/>
        <w:widowControl w:val="false"/>
        <w:autoSpaceDE w:val="false"/>
        <w:rPr>
          <w:b/>
          <w:b/>
          <w:bCs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5715000" cy="85191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85191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1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7"/>
                              <w:gridCol w:w="632"/>
                              <w:gridCol w:w="632"/>
                              <w:gridCol w:w="632"/>
                              <w:gridCol w:w="632"/>
                              <w:gridCol w:w="642"/>
                              <w:gridCol w:w="680"/>
                              <w:gridCol w:w="642"/>
                              <w:gridCol w:w="632"/>
                              <w:gridCol w:w="642"/>
                              <w:gridCol w:w="632"/>
                              <w:gridCol w:w="633"/>
                            </w:tblGrid>
                            <w:tr>
                              <w:trPr>
                                <w:trHeight w:val="570" w:hRule="exact"/>
                              </w:trPr>
                              <w:tc>
                                <w:tcPr>
                                  <w:tcW w:w="11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Composition </w:t>
                                  </w:r>
                                </w:p>
                              </w:tc>
                              <w:tc>
                                <w:tcPr>
                                  <w:tcW w:w="7031" w:type="dxa"/>
                                  <w:gridSpan w:val="11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aCl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Fatty acids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2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8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7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0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5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3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6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5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0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8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9.1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0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2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4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7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2.4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3.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4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9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9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1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5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2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6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8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2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2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1.3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8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8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7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2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.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7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5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0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2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8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Σ SCFA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64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6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2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2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1.9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2.0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2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3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5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8.3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57.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-13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.7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.4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.7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.7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-14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i-15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-15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4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2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.8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.7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0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-17: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Σ BCFA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21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9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9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7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7.2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8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9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8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2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4.7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2.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5:1ω6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9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8.1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.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6:1ω7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2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5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6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6.2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5.7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4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6.7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8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9.2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2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7:1ω8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9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0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1ω9c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1ω7c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.5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.2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.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20:1ω9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Σ MUFA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22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22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25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26.9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27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26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27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32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35.2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35.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2ω6t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3ω6t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3ω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9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8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4ω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7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20: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20:4ω6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20:3ω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.3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20:4ω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7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-20:5ω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8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1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8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7.8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6.8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6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5.8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3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.6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22:2ω6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22:4ω6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9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22:5ω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Σ PUFA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3.6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1.3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5.4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4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3.9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2.0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0.7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10.6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9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9.5 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3.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0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0.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L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27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3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58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63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69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42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3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28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26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93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PA (mg 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0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92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24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65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.2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FA (mg 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8.1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0.1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0.5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0.5 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8.2 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5.3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10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ells(g 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Cellular dry weight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Values are means of three samples;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ACL, average chain length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; SCFA, straight chain fatty acids; BCFA, branched chain fatty acids; MUFA, monounsaturated fatty acids;  PUFA, polyunsaturated fatty acids; TFA, total fatty acids; EPA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, e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icosapentaenoic acid (20: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ω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3);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–), not detectabl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670.8pt;mso-wrap-distance-left:9.05pt;mso-wrap-distance-right:9.05pt;mso-wrap-distance-top:0pt;mso-wrap-distance-bottom:0pt;margin-top:7.8pt;mso-position-vertical-relative:text;margin-left:0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1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7"/>
                        <w:gridCol w:w="632"/>
                        <w:gridCol w:w="632"/>
                        <w:gridCol w:w="632"/>
                        <w:gridCol w:w="632"/>
                        <w:gridCol w:w="642"/>
                        <w:gridCol w:w="680"/>
                        <w:gridCol w:w="642"/>
                        <w:gridCol w:w="632"/>
                        <w:gridCol w:w="642"/>
                        <w:gridCol w:w="632"/>
                        <w:gridCol w:w="633"/>
                      </w:tblGrid>
                      <w:tr>
                        <w:trPr>
                          <w:trHeight w:val="570" w:hRule="exact"/>
                        </w:trPr>
                        <w:tc>
                          <w:tcPr>
                            <w:tcW w:w="11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Composition </w:t>
                            </w:r>
                          </w:p>
                        </w:tc>
                        <w:tc>
                          <w:tcPr>
                            <w:tcW w:w="7031" w:type="dxa"/>
                            <w:gridSpan w:val="11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NaCl (%)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Fatty acids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7.0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2:0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0 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9 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8 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7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3 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8 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0 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8 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5 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7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3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6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5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0.0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8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9.1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0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2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4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7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2.4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3.9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4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9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0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9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0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1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9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5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2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9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6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8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2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2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1.3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8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8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7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2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.7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7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5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4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0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2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8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0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Σ SCFA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64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6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2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2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1.9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2.0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2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3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5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8.3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57.5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-13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.7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.4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.7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.7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-14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i-15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-15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4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2.0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.8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.7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0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0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-17: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Σ BCFA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1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9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9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7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7.2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8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9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8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2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4.7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.9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5:1ω6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9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8.1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.3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6:1ω7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2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5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6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6.2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5.7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4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6.7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8.0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9.2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2.4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7:1ω8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9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0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1ω9c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1ω7c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.5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.2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.3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20:1ω9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Σ MUFA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2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2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5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6.9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7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6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7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32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35.2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35.9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2ω6t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3ω6t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3ω3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9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8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4ω3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7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20: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7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20:4ω6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20:3ω3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.3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20:4ω3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7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-20:5ω3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8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1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8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7.8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6.8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6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5.8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3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.6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22:2ω6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22:4ω6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9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22:5ω3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3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Σ PUFA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3.6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1.3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5.4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4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3.9 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2.0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0.7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10.6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9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9.5 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3.7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0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0.0 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L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27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3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58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63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69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42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3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28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26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93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77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PA (mg g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0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92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24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65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.2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FA (mg g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8.1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0.1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0.5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0.5 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8.2 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5.3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5.3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10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ells(g 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jc w:val="both"/>
                        <w:rPr/>
                      </w:pPr>
                      <w:r>
                        <w:rPr>
                          <w:rFonts w:eastAsia="Times New Roman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  <w:lang w:eastAsia="zh-CN"/>
                        </w:rPr>
                        <w:t>a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 Cellular dry weight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; </w:t>
                      </w:r>
                      <w:r>
                        <w:rPr>
                          <w:sz w:val="20"/>
                          <w:szCs w:val="20"/>
                        </w:rPr>
                        <w:t xml:space="preserve">Values are means of three samples;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ACL, average chain length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; SCFA, straight chain fatty acids; BCFA, branched chain fatty acids; MUFA, monounsaturated fatty acids;  PUFA, polyunsaturated fatty acids; TFA, total fatty acids; EPA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, e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icosapentaenoic acid (20:5</w:t>
                      </w:r>
                      <w:r>
                        <w:rPr>
                          <w:sz w:val="20"/>
                          <w:szCs w:val="20"/>
                        </w:rPr>
                        <w:t>ω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3);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and </w:t>
                      </w:r>
                      <w:r>
                        <w:rPr>
                          <w:sz w:val="20"/>
                          <w:szCs w:val="20"/>
                        </w:rPr>
                        <w:t>(–), not detectabl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autoSpaceDE w:val="false"/>
        <w:jc w:val="both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2"/>
      <w:type w:val="nextPage"/>
      <w:pgSz w:w="11906" w:h="16838"/>
      <w:pgMar w:left="1260" w:right="1841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2DA2BF"/>
      <w:sz w:val="26"/>
      <w:szCs w:val="2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lephoneChar">
    <w:name w:val="telephone Char"/>
    <w:qFormat/>
    <w:rPr>
      <w:rFonts w:eastAsia="SimSun;宋体"/>
      <w:sz w:val="24"/>
      <w:szCs w:val="24"/>
      <w:lang w:val="de-DE" w:eastAsia="zh-CN" w:bidi="ar-SA"/>
    </w:rPr>
  </w:style>
  <w:style w:type="character" w:styleId="EmailChar">
    <w:name w:val="email Char"/>
    <w:qFormat/>
    <w:rPr>
      <w:rFonts w:eastAsia="SimSun;宋体"/>
      <w:sz w:val="24"/>
      <w:szCs w:val="24"/>
      <w:lang w:val="de-DE" w:eastAsia="zh-CN" w:bidi="ar-SA"/>
    </w:rPr>
  </w:style>
  <w:style w:type="character" w:styleId="FaxChar">
    <w:name w:val="fax Char"/>
    <w:qFormat/>
    <w:rPr>
      <w:rFonts w:eastAsia="SimSun;宋体"/>
      <w:sz w:val="24"/>
      <w:szCs w:val="24"/>
      <w:lang w:val="de-DE" w:eastAsia="zh-CN" w:bidi="ar-SA"/>
    </w:rPr>
  </w:style>
  <w:style w:type="character" w:styleId="ExtraaddressChar">
    <w:name w:val="extraaddress Char"/>
    <w:qFormat/>
    <w:rPr>
      <w:rFonts w:eastAsia="SimSun;宋体"/>
      <w:sz w:val="24"/>
      <w:szCs w:val="24"/>
      <w:lang w:val="de-DE" w:eastAsia="zh-CN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mbria" w:hAnsi="Cambria" w:cs="Cambria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qFormat/>
    <w:pPr>
      <w:overflowPunct w:val="false"/>
      <w:autoSpaceDE w:val="false"/>
      <w:spacing w:lineRule="auto" w:line="360" w:before="120" w:after="120"/>
      <w:textAlignment w:val="baseline"/>
    </w:pPr>
    <w:rPr>
      <w:smallCaps/>
      <w:szCs w:val="20"/>
      <w:lang w:val="de-DE" w:eastAsia="zh-CN"/>
    </w:rPr>
  </w:style>
  <w:style w:type="paragraph" w:styleId="Telephone">
    <w:name w:val="telephone"/>
    <w:basedOn w:val="Normal"/>
    <w:next w:val="Normal"/>
    <w:qFormat/>
    <w:pPr>
      <w:overflowPunct w:val="false"/>
      <w:autoSpaceDE w:val="false"/>
      <w:textAlignment w:val="baseline"/>
    </w:pPr>
    <w:rPr>
      <w:lang w:val="de-DE" w:eastAsia="zh-CN"/>
    </w:rPr>
  </w:style>
  <w:style w:type="paragraph" w:styleId="Email">
    <w:name w:val="email"/>
    <w:basedOn w:val="Normal"/>
    <w:next w:val="Telephone"/>
    <w:qFormat/>
    <w:pPr>
      <w:overflowPunct w:val="false"/>
      <w:autoSpaceDE w:val="false"/>
      <w:spacing w:before="120" w:after="0"/>
      <w:textAlignment w:val="baseline"/>
    </w:pPr>
    <w:rPr>
      <w:lang w:val="de-DE" w:eastAsia="zh-CN"/>
    </w:rPr>
  </w:style>
  <w:style w:type="paragraph" w:styleId="Fax">
    <w:name w:val="fax"/>
    <w:basedOn w:val="Email"/>
    <w:next w:val="Normal"/>
    <w:qFormat/>
    <w:pPr>
      <w:spacing w:before="0" w:after="120"/>
    </w:pPr>
    <w:rPr/>
  </w:style>
  <w:style w:type="paragraph" w:styleId="Extraaddress">
    <w:name w:val="extraaddress"/>
    <w:basedOn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32"/>
      <w:szCs w:val="20"/>
      <w:lang w:val="de-DE" w:eastAsia="zh-CN"/>
    </w:rPr>
  </w:style>
  <w:style w:type="paragraph" w:styleId="Heading21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28"/>
      <w:szCs w:val="20"/>
      <w:lang w:val="de-DE" w:eastAsia="zh-CN"/>
    </w:rPr>
  </w:style>
  <w:style w:type="paragraph" w:styleId="Figurelegend">
    <w:name w:val="figure legend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de-DE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harCharCharCharChar1CharCharCharCharCharCharCharCharCharCharCharChar">
    <w:name w:val="Char Char Char Char Char1 Char Char Char Char Char Char Char Char Char Char Char Char"/>
    <w:basedOn w:val="Normal"/>
    <w:qFormat/>
    <w:pPr>
      <w:widowControl w:val="false"/>
      <w:snapToGrid w:val="false"/>
      <w:jc w:val="both"/>
    </w:pPr>
    <w:rPr>
      <w:kern w:val="2"/>
      <w:sz w:val="28"/>
      <w:szCs w:val="21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7:48:00Z</dcterms:created>
  <dc:creator>Jinwei Zhang</dc:creator>
  <dc:description/>
  <cp:keywords/>
  <dc:language>en-US</dc:language>
  <cp:lastModifiedBy>Zhang, Jinwei</cp:lastModifiedBy>
  <cp:lastPrinted>2017-01-12T16:16:00Z</cp:lastPrinted>
  <dcterms:modified xsi:type="dcterms:W3CDTF">2017-11-06T16:24:00Z</dcterms:modified>
  <cp:revision>23</cp:revision>
  <dc:subject/>
  <dc:title>Production of eicosapentaenoic acid by Amphritea balenae strain 44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